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96C87" w:rsidRDefault="00654E8F" w:rsidP="0001436A">
      <w:pPr>
        <w:pStyle w:val="SupplementaryMaterial"/>
        <w:rPr>
          <w:b w:val="0"/>
        </w:rPr>
      </w:pPr>
      <w:r w:rsidRPr="00596C87">
        <w:t>Supplementary Material</w:t>
      </w:r>
    </w:p>
    <w:p w14:paraId="29026311" w14:textId="77777777" w:rsidR="00EA3D3C" w:rsidRPr="00596C87" w:rsidRDefault="00654E8F" w:rsidP="0001436A">
      <w:pPr>
        <w:pStyle w:val="Ttulo1"/>
      </w:pPr>
      <w:r w:rsidRPr="00596C87">
        <w:t>Supplementary Data</w:t>
      </w:r>
    </w:p>
    <w:p w14:paraId="27AE1B12" w14:textId="6531BF7C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The 30 images included the following content: </w:t>
      </w:r>
    </w:p>
    <w:p w14:paraId="14457442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. A journalist was reporting from the trenches. </w:t>
      </w:r>
    </w:p>
    <w:p w14:paraId="0D41BC47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. A journalist was reporting in front of some soldiers. </w:t>
      </w:r>
    </w:p>
    <w:p w14:paraId="1DC1E14B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3. A journalist was reporting from a war-ravaged town, next to armored vehicles. </w:t>
      </w:r>
    </w:p>
    <w:p w14:paraId="61699183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4. A journalist was reporting while images of a devastated area and fire trucks extinguishing a fire were shown. </w:t>
      </w:r>
    </w:p>
    <w:p w14:paraId="1C286FAA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5. A journalist was reporting while an image of an ambulance and a fire truck was displayed. </w:t>
      </w:r>
    </w:p>
    <w:p w14:paraId="1A83C1FE" w14:textId="4BB5E53F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6. A journalist was reporting while firefighters were shown in a rubble-filled area. </w:t>
      </w:r>
    </w:p>
    <w:p w14:paraId="6754A501" w14:textId="354B0822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7. A journalist was reporting from the trenches alongside a soldier. </w:t>
      </w:r>
    </w:p>
    <w:p w14:paraId="5629CE6F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8. A journalist was reporting in front of a hospital. </w:t>
      </w:r>
    </w:p>
    <w:p w14:paraId="0BE8DD9F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9. A journalist was reporting in a war-ravaged area full of debris. </w:t>
      </w:r>
    </w:p>
    <w:p w14:paraId="6C736B84" w14:textId="1CE1578F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0. A journalist was reporting in another combat-ravaged area filled with debris. </w:t>
      </w:r>
    </w:p>
    <w:p w14:paraId="0041B538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1. A journalist was interviewing a resident of an affected area. </w:t>
      </w:r>
    </w:p>
    <w:p w14:paraId="26A75617" w14:textId="77777777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2. A journalist was interviewing a female resident of an affected area. </w:t>
      </w:r>
    </w:p>
    <w:p w14:paraId="58B6658C" w14:textId="68628579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3. A journalist was reporting while images of a fire in a populated area were shown. </w:t>
      </w:r>
    </w:p>
    <w:p w14:paraId="4111F780" w14:textId="6950B82C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4. A journalist was reporting while two bodies covered with sheets were seen on the ground. </w:t>
      </w:r>
    </w:p>
    <w:p w14:paraId="14E83666" w14:textId="2B7BA266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5. A journalist was reporting while images of a military officer briefing from the Pentagon in Washington were shown. </w:t>
      </w:r>
    </w:p>
    <w:p w14:paraId="502F67F2" w14:textId="45B391AB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6. A journalist was reporting from a war zone while in the background, two elderly women were seen placing bags of food on a bicycle. </w:t>
      </w:r>
    </w:p>
    <w:p w14:paraId="6F478C0E" w14:textId="26D4E3AF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7. A journalist was interviewing two elderly residents carrying plastic bags with food in one of the towns affected by the war. </w:t>
      </w:r>
    </w:p>
    <w:p w14:paraId="39EC9845" w14:textId="449A51F9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8. A journalist was reporting in front of a fire truck with several firefighters on it, in a destroyed area. </w:t>
      </w:r>
    </w:p>
    <w:p w14:paraId="03056936" w14:textId="01A1DECA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19. A journalist was reporting in front of several tanks. </w:t>
      </w:r>
    </w:p>
    <w:p w14:paraId="1D4A8113" w14:textId="4E468912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0. A journalist was reporting from the top of a residential building destroyed by bombs. </w:t>
      </w:r>
    </w:p>
    <w:p w14:paraId="3FB7E896" w14:textId="0D62AB18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1. A journalist was reporting from a train station where dozens of people were migrating. </w:t>
      </w:r>
    </w:p>
    <w:p w14:paraId="7860A398" w14:textId="2E70FD73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2. A journalist was reporting from a building destroyed by bombs. </w:t>
      </w:r>
    </w:p>
    <w:p w14:paraId="1E2BC107" w14:textId="0F98EA49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3. A journalist was reporting in front of a house with its roof and windows shattered by bombs. </w:t>
      </w:r>
    </w:p>
    <w:p w14:paraId="0C42234D" w14:textId="6050FDF6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4. A journalist was reporting from an area full of rubble. </w:t>
      </w:r>
    </w:p>
    <w:p w14:paraId="59197D4A" w14:textId="41E86A48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5. A journalist was reporting in front of two houses destroyed by bombs. </w:t>
      </w:r>
    </w:p>
    <w:p w14:paraId="3C331FC3" w14:textId="1056481F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6. A journalist was reporting while a soldier was seen from behind in a snowy forest. </w:t>
      </w:r>
    </w:p>
    <w:p w14:paraId="780E5348" w14:textId="589DE3A5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7. A journalist was reporting from a bridge destroyed by bombs. </w:t>
      </w:r>
    </w:p>
    <w:p w14:paraId="719AAF26" w14:textId="5152FF05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8. A journalist was reporting while an image of Zelensky was shown. </w:t>
      </w:r>
    </w:p>
    <w:p w14:paraId="0CD93506" w14:textId="03D3DB8F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 xml:space="preserve">29. A journalist was reporting while an image of Putin was shown. </w:t>
      </w:r>
    </w:p>
    <w:p w14:paraId="0B3FC387" w14:textId="7F8AD9F9" w:rsidR="00BF2DA2" w:rsidRPr="00596C87" w:rsidRDefault="00BF2DA2" w:rsidP="00BF2DA2">
      <w:pPr>
        <w:spacing w:before="0" w:after="0"/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>30. A journalist was reporting while images of various tanks with soldiers were displayed</w:t>
      </w:r>
    </w:p>
    <w:p w14:paraId="32689C4C" w14:textId="77777777" w:rsidR="00BF2DA2" w:rsidRPr="00596C87" w:rsidRDefault="00BF2DA2" w:rsidP="00994A3D">
      <w:pPr>
        <w:jc w:val="both"/>
        <w:rPr>
          <w:rFonts w:cs="Times New Roman"/>
          <w:szCs w:val="24"/>
        </w:rPr>
      </w:pPr>
    </w:p>
    <w:p w14:paraId="3FD2AC3E" w14:textId="77777777" w:rsidR="00BF2DA2" w:rsidRPr="00596C87" w:rsidRDefault="00BF2DA2" w:rsidP="00994A3D">
      <w:pPr>
        <w:jc w:val="both"/>
        <w:rPr>
          <w:rFonts w:cs="Times New Roman"/>
          <w:szCs w:val="24"/>
        </w:rPr>
      </w:pPr>
    </w:p>
    <w:p w14:paraId="33EBAC95" w14:textId="77777777" w:rsidR="00BF2DA2" w:rsidRPr="00596C87" w:rsidRDefault="00BF2DA2" w:rsidP="00994A3D">
      <w:pPr>
        <w:jc w:val="both"/>
        <w:rPr>
          <w:rFonts w:cs="Times New Roman"/>
          <w:szCs w:val="24"/>
        </w:rPr>
      </w:pPr>
    </w:p>
    <w:p w14:paraId="49AEF64C" w14:textId="77777777" w:rsidR="007B7799" w:rsidRPr="00596C87" w:rsidRDefault="007B7799" w:rsidP="007B7799">
      <w:pPr>
        <w:pStyle w:val="Ttulo1"/>
      </w:pPr>
      <w:r w:rsidRPr="00596C87">
        <w:lastRenderedPageBreak/>
        <w:t>Supplementary Data</w:t>
      </w:r>
    </w:p>
    <w:p w14:paraId="413B13FB" w14:textId="08BA3002" w:rsidR="00BF2DA2" w:rsidRPr="00596C87" w:rsidRDefault="00344052" w:rsidP="007B7799">
      <w:pPr>
        <w:jc w:val="both"/>
        <w:rPr>
          <w:rFonts w:cs="Times New Roman"/>
          <w:szCs w:val="24"/>
        </w:rPr>
      </w:pPr>
      <w:r w:rsidRPr="00596C87">
        <w:rPr>
          <w:rFonts w:cs="Times New Roman"/>
          <w:szCs w:val="24"/>
        </w:rPr>
        <w:t>Q</w:t>
      </w:r>
      <w:r w:rsidR="007B7799" w:rsidRPr="00596C87">
        <w:rPr>
          <w:rFonts w:cs="Times New Roman"/>
          <w:szCs w:val="24"/>
        </w:rPr>
        <w:t>uestionnaire</w:t>
      </w:r>
      <w:r w:rsidRPr="00596C87">
        <w:rPr>
          <w:rFonts w:cs="Times New Roman"/>
          <w:szCs w:val="24"/>
        </w:rPr>
        <w:t xml:space="preserve"> (English translation)</w:t>
      </w:r>
      <w:r w:rsidR="007B7799" w:rsidRPr="00596C87">
        <w:rPr>
          <w:rFonts w:cs="Times New Roman"/>
          <w:szCs w:val="24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8"/>
        <w:gridCol w:w="4246"/>
      </w:tblGrid>
      <w:tr w:rsidR="00596C87" w:rsidRPr="00596C87" w14:paraId="77083401" w14:textId="77777777" w:rsidTr="002C227A">
        <w:tc>
          <w:tcPr>
            <w:tcW w:w="4248" w:type="dxa"/>
          </w:tcPr>
          <w:p w14:paraId="563826B7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b/>
                <w:bCs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b/>
                <w:bCs/>
                <w:spacing w:val="3"/>
                <w:szCs w:val="24"/>
                <w:lang w:val="en-GB" w:eastAsia="es-ES"/>
              </w:rPr>
              <w:t>Question</w:t>
            </w:r>
          </w:p>
        </w:tc>
        <w:tc>
          <w:tcPr>
            <w:tcW w:w="4246" w:type="dxa"/>
          </w:tcPr>
          <w:p w14:paraId="43322D7F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b/>
                <w:bCs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b/>
                <w:bCs/>
                <w:spacing w:val="3"/>
                <w:szCs w:val="24"/>
                <w:lang w:val="en-GB" w:eastAsia="es-ES"/>
              </w:rPr>
              <w:t>Open-ended or closed-ended items</w:t>
            </w:r>
          </w:p>
        </w:tc>
      </w:tr>
      <w:tr w:rsidR="00596C87" w:rsidRPr="00596C87" w14:paraId="615C285A" w14:textId="77777777" w:rsidTr="002C227A">
        <w:tc>
          <w:tcPr>
            <w:tcW w:w="4248" w:type="dxa"/>
          </w:tcPr>
          <w:p w14:paraId="10C00686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Gender</w:t>
            </w:r>
          </w:p>
        </w:tc>
        <w:tc>
          <w:tcPr>
            <w:tcW w:w="4246" w:type="dxa"/>
          </w:tcPr>
          <w:p w14:paraId="6FDF375F" w14:textId="3B36DB56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Female. Male. Prefer not to say</w:t>
            </w:r>
          </w:p>
        </w:tc>
      </w:tr>
      <w:tr w:rsidR="00596C87" w:rsidRPr="00596C87" w14:paraId="243A109C" w14:textId="77777777" w:rsidTr="002C227A">
        <w:tc>
          <w:tcPr>
            <w:tcW w:w="4248" w:type="dxa"/>
          </w:tcPr>
          <w:p w14:paraId="2784F3AA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ge</w:t>
            </w:r>
          </w:p>
        </w:tc>
        <w:tc>
          <w:tcPr>
            <w:tcW w:w="4246" w:type="dxa"/>
          </w:tcPr>
          <w:p w14:paraId="32849AF9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  <w:tr w:rsidR="00596C87" w:rsidRPr="00596C87" w14:paraId="518E4974" w14:textId="77777777" w:rsidTr="002C227A">
        <w:tc>
          <w:tcPr>
            <w:tcW w:w="4248" w:type="dxa"/>
          </w:tcPr>
          <w:p w14:paraId="629BF574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Profession</w:t>
            </w:r>
          </w:p>
        </w:tc>
        <w:tc>
          <w:tcPr>
            <w:tcW w:w="4246" w:type="dxa"/>
          </w:tcPr>
          <w:p w14:paraId="1424599B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  <w:tr w:rsidR="00596C87" w:rsidRPr="00596C87" w14:paraId="55E293B6" w14:textId="77777777" w:rsidTr="002C227A">
        <w:tc>
          <w:tcPr>
            <w:tcW w:w="4248" w:type="dxa"/>
          </w:tcPr>
          <w:p w14:paraId="5AA4BF2E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re you a journalis?</w:t>
            </w:r>
          </w:p>
        </w:tc>
        <w:tc>
          <w:tcPr>
            <w:tcW w:w="4246" w:type="dxa"/>
          </w:tcPr>
          <w:p w14:paraId="2F547393" w14:textId="27C98A4C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 xml:space="preserve">Yes. No </w:t>
            </w:r>
          </w:p>
        </w:tc>
      </w:tr>
      <w:tr w:rsidR="00596C87" w:rsidRPr="00596C87" w14:paraId="4EACF815" w14:textId="77777777" w:rsidTr="002C227A">
        <w:tc>
          <w:tcPr>
            <w:tcW w:w="4248" w:type="dxa"/>
          </w:tcPr>
          <w:p w14:paraId="704987A1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Have you covered any armed conflict on the ground?</w:t>
            </w:r>
          </w:p>
        </w:tc>
        <w:tc>
          <w:tcPr>
            <w:tcW w:w="4246" w:type="dxa"/>
          </w:tcPr>
          <w:p w14:paraId="22771D55" w14:textId="069C4700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 xml:space="preserve">Yes. No </w:t>
            </w:r>
          </w:p>
        </w:tc>
      </w:tr>
      <w:tr w:rsidR="00596C87" w:rsidRPr="00596C87" w14:paraId="641131B7" w14:textId="77777777" w:rsidTr="002C227A">
        <w:tc>
          <w:tcPr>
            <w:tcW w:w="4248" w:type="dxa"/>
          </w:tcPr>
          <w:p w14:paraId="5CB60BED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Have you reported on the war?</w:t>
            </w:r>
          </w:p>
        </w:tc>
        <w:tc>
          <w:tcPr>
            <w:tcW w:w="4246" w:type="dxa"/>
          </w:tcPr>
          <w:p w14:paraId="144CDEEF" w14:textId="66C2A4E0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Yes. No</w:t>
            </w:r>
          </w:p>
        </w:tc>
      </w:tr>
      <w:tr w:rsidR="00596C87" w:rsidRPr="00596C87" w14:paraId="6CA50266" w14:textId="77777777" w:rsidTr="002C227A">
        <w:tc>
          <w:tcPr>
            <w:tcW w:w="4248" w:type="dxa"/>
          </w:tcPr>
          <w:p w14:paraId="02AD30D8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Hand dominance</w:t>
            </w:r>
          </w:p>
        </w:tc>
        <w:tc>
          <w:tcPr>
            <w:tcW w:w="4246" w:type="dxa"/>
          </w:tcPr>
          <w:p w14:paraId="72B03318" w14:textId="5F73531F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Left-handed. Right-handed. Ambidextrous</w:t>
            </w:r>
          </w:p>
        </w:tc>
      </w:tr>
      <w:tr w:rsidR="00596C87" w:rsidRPr="00596C87" w14:paraId="37B07F33" w14:textId="77777777" w:rsidTr="002C227A">
        <w:tc>
          <w:tcPr>
            <w:tcW w:w="4248" w:type="dxa"/>
          </w:tcPr>
          <w:p w14:paraId="1159E570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bout your vision</w:t>
            </w:r>
          </w:p>
        </w:tc>
        <w:tc>
          <w:tcPr>
            <w:tcW w:w="4246" w:type="dxa"/>
          </w:tcPr>
          <w:p w14:paraId="40C3C032" w14:textId="0CCB3D1A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 xml:space="preserve">I completed the test wearing glasses. </w:t>
            </w:r>
          </w:p>
          <w:p w14:paraId="789643B5" w14:textId="4A6E4612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 xml:space="preserve">I completed the test wearing contact lenses. I’ve had laser eye surgery for myopia. I’ve had other eye surgery. Other: </w:t>
            </w:r>
          </w:p>
        </w:tc>
      </w:tr>
      <w:tr w:rsidR="00596C87" w:rsidRPr="00596C87" w14:paraId="2A8ED695" w14:textId="77777777" w:rsidTr="002C227A">
        <w:tc>
          <w:tcPr>
            <w:tcW w:w="4248" w:type="dxa"/>
          </w:tcPr>
          <w:p w14:paraId="090C9887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Name any journalists you remember from the images</w:t>
            </w:r>
          </w:p>
        </w:tc>
        <w:tc>
          <w:tcPr>
            <w:tcW w:w="4246" w:type="dxa"/>
          </w:tcPr>
          <w:p w14:paraId="43443415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  <w:tr w:rsidR="00596C87" w:rsidRPr="00596C87" w14:paraId="53709833" w14:textId="77777777" w:rsidTr="002C227A">
        <w:tc>
          <w:tcPr>
            <w:tcW w:w="4248" w:type="dxa"/>
          </w:tcPr>
          <w:p w14:paraId="44CADA82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ere all the journalists clearly wearing visible press identification?</w:t>
            </w:r>
          </w:p>
        </w:tc>
        <w:tc>
          <w:tcPr>
            <w:tcW w:w="4246" w:type="dxa"/>
          </w:tcPr>
          <w:p w14:paraId="314F8A12" w14:textId="511FE02E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Yes. No</w:t>
            </w:r>
          </w:p>
        </w:tc>
      </w:tr>
      <w:tr w:rsidR="00596C87" w:rsidRPr="00596C87" w14:paraId="0022ADAC" w14:textId="77777777" w:rsidTr="002C227A">
        <w:tc>
          <w:tcPr>
            <w:tcW w:w="4248" w:type="dxa"/>
          </w:tcPr>
          <w:p w14:paraId="218BB731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ere all the journalists in war zones?</w:t>
            </w:r>
          </w:p>
        </w:tc>
        <w:tc>
          <w:tcPr>
            <w:tcW w:w="4246" w:type="dxa"/>
          </w:tcPr>
          <w:p w14:paraId="7552AF79" w14:textId="39E03948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Yes. No</w:t>
            </w:r>
          </w:p>
        </w:tc>
      </w:tr>
      <w:tr w:rsidR="00596C87" w:rsidRPr="00596C87" w14:paraId="78E6C790" w14:textId="77777777" w:rsidTr="002C227A">
        <w:tc>
          <w:tcPr>
            <w:tcW w:w="4248" w:type="dxa"/>
          </w:tcPr>
          <w:p w14:paraId="4D6D4493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ere there more male or female journalists in the images you saw?</w:t>
            </w:r>
          </w:p>
        </w:tc>
        <w:tc>
          <w:tcPr>
            <w:tcW w:w="4246" w:type="dxa"/>
          </w:tcPr>
          <w:p w14:paraId="55A4F166" w14:textId="2C5D74B5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Male. Female</w:t>
            </w:r>
          </w:p>
          <w:p w14:paraId="33CDCAB8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  <w:tr w:rsidR="00596C87" w:rsidRPr="00596C87" w14:paraId="591619A0" w14:textId="77777777" w:rsidTr="002C227A">
        <w:tc>
          <w:tcPr>
            <w:tcW w:w="4248" w:type="dxa"/>
          </w:tcPr>
          <w:p w14:paraId="4882CD88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hat color(s) were the microphones the journalists were using, and what logo(s) did they display?</w:t>
            </w:r>
          </w:p>
        </w:tc>
        <w:tc>
          <w:tcPr>
            <w:tcW w:w="4246" w:type="dxa"/>
          </w:tcPr>
          <w:p w14:paraId="5D13BBBD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  <w:tr w:rsidR="00596C87" w:rsidRPr="00596C87" w14:paraId="0184EBFF" w14:textId="77777777" w:rsidTr="002C227A">
        <w:tc>
          <w:tcPr>
            <w:tcW w:w="4248" w:type="dxa"/>
          </w:tcPr>
          <w:p w14:paraId="3FE1F268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photographs showed images of the war in Ukraine. Please check all the elements you remember seeing</w:t>
            </w:r>
          </w:p>
        </w:tc>
        <w:tc>
          <w:tcPr>
            <w:tcW w:w="4246" w:type="dxa"/>
          </w:tcPr>
          <w:p w14:paraId="1B14A183" w14:textId="4AF28C7A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 trench. A crane. Weapons. A bicycle. A hospital. A supermarket. Corpses. A fire. A pregnant woman. Putin. People crying. An ambulance. Biden. A child. Kyiv. Destroyed buildings. Soldiers. Firefighters. Civilians from conflict zones. Tanks. Zelensky</w:t>
            </w:r>
          </w:p>
        </w:tc>
      </w:tr>
      <w:tr w:rsidR="00596C87" w:rsidRPr="00596C87" w14:paraId="2A70A1A5" w14:textId="77777777" w:rsidTr="002C227A">
        <w:tc>
          <w:tcPr>
            <w:tcW w:w="4248" w:type="dxa"/>
          </w:tcPr>
          <w:p w14:paraId="635E3B19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Did the journalists in the war zone wear helmets?</w:t>
            </w:r>
          </w:p>
        </w:tc>
        <w:tc>
          <w:tcPr>
            <w:tcW w:w="4246" w:type="dxa"/>
          </w:tcPr>
          <w:p w14:paraId="28038777" w14:textId="07F59EA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ll. None. Some</w:t>
            </w:r>
          </w:p>
        </w:tc>
      </w:tr>
      <w:tr w:rsidR="00596C87" w:rsidRPr="00596C87" w14:paraId="3D66CBDA" w14:textId="77777777" w:rsidTr="002C227A">
        <w:tc>
          <w:tcPr>
            <w:tcW w:w="4248" w:type="dxa"/>
          </w:tcPr>
          <w:p w14:paraId="3DF6005F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I would go as a war correspondent</w:t>
            </w:r>
          </w:p>
        </w:tc>
        <w:tc>
          <w:tcPr>
            <w:tcW w:w="4246" w:type="dxa"/>
          </w:tcPr>
          <w:p w14:paraId="217916A7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2EF121A7" w14:textId="77777777" w:rsidTr="002C227A">
        <w:tc>
          <w:tcPr>
            <w:tcW w:w="4248" w:type="dxa"/>
          </w:tcPr>
          <w:p w14:paraId="2BA7331A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ar correspondents take too many risks to cover the news</w:t>
            </w:r>
          </w:p>
        </w:tc>
        <w:tc>
          <w:tcPr>
            <w:tcW w:w="4246" w:type="dxa"/>
          </w:tcPr>
          <w:p w14:paraId="48603C2B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3A037C8F" w14:textId="77777777" w:rsidTr="002C227A">
        <w:tc>
          <w:tcPr>
            <w:tcW w:w="4248" w:type="dxa"/>
          </w:tcPr>
          <w:p w14:paraId="73A4C9F3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War reporting should show the reality of war without censorship, including images of dead bodies</w:t>
            </w:r>
          </w:p>
        </w:tc>
        <w:tc>
          <w:tcPr>
            <w:tcW w:w="4246" w:type="dxa"/>
          </w:tcPr>
          <w:p w14:paraId="13E457A8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430E97FA" w14:textId="77777777" w:rsidTr="002C227A">
        <w:tc>
          <w:tcPr>
            <w:tcW w:w="4248" w:type="dxa"/>
          </w:tcPr>
          <w:p w14:paraId="32CE3A17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lastRenderedPageBreak/>
              <w:t>War reporting should preferably be done from the “good” side, that is, the victim’s side</w:t>
            </w:r>
          </w:p>
        </w:tc>
        <w:tc>
          <w:tcPr>
            <w:tcW w:w="4246" w:type="dxa"/>
          </w:tcPr>
          <w:p w14:paraId="2C974A6A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28303A1B" w14:textId="77777777" w:rsidTr="002C227A">
        <w:tc>
          <w:tcPr>
            <w:tcW w:w="4248" w:type="dxa"/>
          </w:tcPr>
          <w:p w14:paraId="21E93900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Journalists who go to war should show their faces on the news to give more value to their work</w:t>
            </w:r>
          </w:p>
        </w:tc>
        <w:tc>
          <w:tcPr>
            <w:tcW w:w="4246" w:type="dxa"/>
          </w:tcPr>
          <w:p w14:paraId="0B3C6D0D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6B4201CE" w14:textId="77777777" w:rsidTr="002C227A">
        <w:tc>
          <w:tcPr>
            <w:tcW w:w="4248" w:type="dxa"/>
          </w:tcPr>
          <w:p w14:paraId="5D31E1FE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At the beginning of the war in Ukraine, the images affected me more</w:t>
            </w:r>
          </w:p>
        </w:tc>
        <w:tc>
          <w:tcPr>
            <w:tcW w:w="4246" w:type="dxa"/>
          </w:tcPr>
          <w:p w14:paraId="5DB7B25A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trongly disagree 1  2  3  4  5 Strongly agree</w:t>
            </w:r>
          </w:p>
        </w:tc>
      </w:tr>
      <w:tr w:rsidR="00596C87" w:rsidRPr="00596C87" w14:paraId="72E1B54D" w14:textId="77777777" w:rsidTr="002C227A">
        <w:tc>
          <w:tcPr>
            <w:tcW w:w="4248" w:type="dxa"/>
          </w:tcPr>
          <w:p w14:paraId="5E4C373E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emotion that best describes how I feel when I see war coverage is:</w:t>
            </w:r>
          </w:p>
        </w:tc>
        <w:tc>
          <w:tcPr>
            <w:tcW w:w="4246" w:type="dxa"/>
          </w:tcPr>
          <w:p w14:paraId="7E753E3D" w14:textId="556A564E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adness. Joy. Anger. Fear. Disgust. Surprise</w:t>
            </w:r>
          </w:p>
        </w:tc>
      </w:tr>
      <w:tr w:rsidR="00596C87" w:rsidRPr="00596C87" w14:paraId="41762CAD" w14:textId="77777777" w:rsidTr="002C227A">
        <w:tc>
          <w:tcPr>
            <w:tcW w:w="4248" w:type="dxa"/>
          </w:tcPr>
          <w:p w14:paraId="57F530A6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emotion that best describes how I feel when I see Zelensky is:</w:t>
            </w:r>
          </w:p>
        </w:tc>
        <w:tc>
          <w:tcPr>
            <w:tcW w:w="4246" w:type="dxa"/>
          </w:tcPr>
          <w:p w14:paraId="7E37E5C2" w14:textId="4B3843EB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adness. Joy. Anger. Fear. Disgust. Surprise</w:t>
            </w:r>
          </w:p>
        </w:tc>
      </w:tr>
      <w:tr w:rsidR="00596C87" w:rsidRPr="00596C87" w14:paraId="449C90EC" w14:textId="77777777" w:rsidTr="002C227A">
        <w:tc>
          <w:tcPr>
            <w:tcW w:w="4248" w:type="dxa"/>
          </w:tcPr>
          <w:p w14:paraId="6D9CC395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emotion that best describes how I feel when I see Putin is:</w:t>
            </w:r>
          </w:p>
        </w:tc>
        <w:tc>
          <w:tcPr>
            <w:tcW w:w="4246" w:type="dxa"/>
          </w:tcPr>
          <w:p w14:paraId="68BA0D49" w14:textId="3452CA2D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adness. Joy. Anger. Fear. Disgust. Surprise</w:t>
            </w:r>
          </w:p>
        </w:tc>
      </w:tr>
      <w:tr w:rsidR="00596C87" w:rsidRPr="00596C87" w14:paraId="2BF97AB1" w14:textId="77777777" w:rsidTr="002C227A">
        <w:tc>
          <w:tcPr>
            <w:tcW w:w="4248" w:type="dxa"/>
          </w:tcPr>
          <w:p w14:paraId="45707AB0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emotion that best describes how I feel when I see Ukrainian citizens on the news is:</w:t>
            </w:r>
          </w:p>
        </w:tc>
        <w:tc>
          <w:tcPr>
            <w:tcW w:w="4246" w:type="dxa"/>
          </w:tcPr>
          <w:p w14:paraId="43659B09" w14:textId="445AAFCF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adness. Joy. Anger. Fear. Disgust. Surprise</w:t>
            </w:r>
          </w:p>
        </w:tc>
      </w:tr>
      <w:tr w:rsidR="00596C87" w:rsidRPr="00596C87" w14:paraId="4F8C5A0D" w14:textId="77777777" w:rsidTr="002C227A">
        <w:tc>
          <w:tcPr>
            <w:tcW w:w="4248" w:type="dxa"/>
          </w:tcPr>
          <w:p w14:paraId="1CE4AAA6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e emotion that best describes how I feel when I see Russian citizens on the news is:</w:t>
            </w:r>
          </w:p>
        </w:tc>
        <w:tc>
          <w:tcPr>
            <w:tcW w:w="4246" w:type="dxa"/>
          </w:tcPr>
          <w:p w14:paraId="777E9E50" w14:textId="2A1A76DA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Sadness. Joy. Anger. Fear. Disgust. Surprise</w:t>
            </w:r>
          </w:p>
        </w:tc>
      </w:tr>
      <w:tr w:rsidR="002C227A" w:rsidRPr="00596C87" w14:paraId="53357626" w14:textId="77777777" w:rsidTr="002C227A">
        <w:tc>
          <w:tcPr>
            <w:tcW w:w="4248" w:type="dxa"/>
          </w:tcPr>
          <w:p w14:paraId="566774D2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  <w:r w:rsidRPr="00596C87">
              <w:rPr>
                <w:rFonts w:eastAsia="Times New Roman" w:cs="Times New Roman"/>
                <w:spacing w:val="3"/>
                <w:szCs w:val="24"/>
                <w:lang w:val="en-GB" w:eastAsia="es-ES"/>
              </w:rPr>
              <w:t>Thank you very much for your answers. Your participation is very valuable. If you would like to share any comments or opinions:</w:t>
            </w:r>
          </w:p>
        </w:tc>
        <w:tc>
          <w:tcPr>
            <w:tcW w:w="4246" w:type="dxa"/>
          </w:tcPr>
          <w:p w14:paraId="59F97CCC" w14:textId="77777777" w:rsidR="002C227A" w:rsidRPr="00596C87" w:rsidRDefault="002C227A" w:rsidP="002C227A">
            <w:pPr>
              <w:spacing w:before="0" w:after="0"/>
              <w:rPr>
                <w:rFonts w:eastAsia="Times New Roman" w:cs="Times New Roman"/>
                <w:spacing w:val="3"/>
                <w:szCs w:val="24"/>
                <w:lang w:val="en-GB" w:eastAsia="es-ES"/>
              </w:rPr>
            </w:pPr>
          </w:p>
        </w:tc>
      </w:tr>
    </w:tbl>
    <w:p w14:paraId="58F1AED1" w14:textId="77777777" w:rsidR="00DE23E8" w:rsidRPr="00596C87" w:rsidRDefault="00DE23E8" w:rsidP="00654E8F">
      <w:pPr>
        <w:spacing w:before="240"/>
      </w:pPr>
    </w:p>
    <w:sectPr w:rsidR="00DE23E8" w:rsidRPr="00596C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E878C" w14:textId="77777777" w:rsidR="00B04453" w:rsidRDefault="00B04453" w:rsidP="00117666">
      <w:pPr>
        <w:spacing w:after="0"/>
      </w:pPr>
      <w:r>
        <w:separator/>
      </w:r>
    </w:p>
  </w:endnote>
  <w:endnote w:type="continuationSeparator" w:id="0">
    <w:p w14:paraId="3CA68689" w14:textId="77777777" w:rsidR="00B04453" w:rsidRDefault="00B044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7B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7B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7B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7B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ECC4C" w14:textId="77777777" w:rsidR="00B04453" w:rsidRDefault="00B04453" w:rsidP="00117666">
      <w:pPr>
        <w:spacing w:after="0"/>
      </w:pPr>
      <w:r>
        <w:separator/>
      </w:r>
    </w:p>
  </w:footnote>
  <w:footnote w:type="continuationSeparator" w:id="0">
    <w:p w14:paraId="7F4CAB0A" w14:textId="77777777" w:rsidR="00B04453" w:rsidRDefault="00B044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7B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7B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B5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27A"/>
    <w:rsid w:val="002C74CA"/>
    <w:rsid w:val="0034405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1268"/>
    <w:rsid w:val="00593EEA"/>
    <w:rsid w:val="00596C87"/>
    <w:rsid w:val="005A5EEE"/>
    <w:rsid w:val="00627B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79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4453"/>
    <w:rsid w:val="00B1671E"/>
    <w:rsid w:val="00B25EB8"/>
    <w:rsid w:val="00B354E1"/>
    <w:rsid w:val="00B37F4D"/>
    <w:rsid w:val="00BF2DA2"/>
    <w:rsid w:val="00C41E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763</Words>
  <Characters>4607</Characters>
  <Application>Microsoft Office Word</Application>
  <DocSecurity>0</DocSecurity>
  <Lines>383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lia Andreu Sanchez</cp:lastModifiedBy>
  <cp:revision>10</cp:revision>
  <cp:lastPrinted>2013-10-03T12:51:00Z</cp:lastPrinted>
  <dcterms:created xsi:type="dcterms:W3CDTF">2022-11-17T16:58:00Z</dcterms:created>
  <dcterms:modified xsi:type="dcterms:W3CDTF">2025-06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